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2F867A" w14:textId="47C6C6EE" w:rsidR="0097062E" w:rsidRPr="000B3BB1" w:rsidRDefault="0097062E" w:rsidP="00E81A80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0B3BB1">
        <w:rPr>
          <w:rFonts w:ascii="Arial" w:hAnsi="Arial" w:cs="Arial"/>
          <w:b/>
          <w:color w:val="000000" w:themeColor="text1"/>
        </w:rPr>
        <w:t xml:space="preserve">Table </w:t>
      </w:r>
      <w:r w:rsidR="00CB115C">
        <w:rPr>
          <w:rFonts w:ascii="Arial" w:hAnsi="Arial" w:cs="Arial"/>
          <w:b/>
          <w:color w:val="000000" w:themeColor="text1"/>
        </w:rPr>
        <w:t>S1</w:t>
      </w:r>
      <w:r w:rsidRPr="000B3BB1">
        <w:rPr>
          <w:rFonts w:ascii="Arial" w:hAnsi="Arial" w:cs="Arial"/>
          <w:b/>
          <w:color w:val="000000" w:themeColor="text1"/>
        </w:rPr>
        <w:t>.</w:t>
      </w:r>
      <w:r w:rsidRPr="000B3BB1">
        <w:rPr>
          <w:rFonts w:ascii="Arial" w:hAnsi="Arial" w:cs="Arial"/>
          <w:color w:val="000000" w:themeColor="text1"/>
        </w:rPr>
        <w:t xml:space="preserve"> Parameter estimates of the population pharmacokinetic model </w:t>
      </w:r>
      <w:r w:rsidR="003F4389" w:rsidRPr="000B3BB1">
        <w:rPr>
          <w:rFonts w:ascii="Arial" w:hAnsi="Arial" w:cs="Arial"/>
          <w:color w:val="000000" w:themeColor="text1"/>
        </w:rPr>
        <w:t>characterizing</w:t>
      </w:r>
      <w:r w:rsidRPr="000B3BB1">
        <w:rPr>
          <w:rFonts w:ascii="Arial" w:hAnsi="Arial" w:cs="Arial"/>
          <w:color w:val="000000" w:themeColor="text1"/>
        </w:rPr>
        <w:t xml:space="preserve"> the plasma </w:t>
      </w:r>
      <w:r w:rsidR="00CB115C">
        <w:rPr>
          <w:rFonts w:ascii="Arial" w:hAnsi="Arial" w:cs="Arial"/>
          <w:color w:val="000000" w:themeColor="text1"/>
        </w:rPr>
        <w:t>disposition</w:t>
      </w:r>
      <w:r w:rsidRPr="000B3BB1">
        <w:rPr>
          <w:rFonts w:ascii="Arial" w:hAnsi="Arial" w:cs="Arial"/>
          <w:color w:val="000000" w:themeColor="text1"/>
        </w:rPr>
        <w:t xml:space="preserve"> of lamivudine </w:t>
      </w:r>
    </w:p>
    <w:tbl>
      <w:tblPr>
        <w:tblW w:w="6660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0"/>
        <w:gridCol w:w="2070"/>
        <w:gridCol w:w="1620"/>
      </w:tblGrid>
      <w:tr w:rsidR="00CB115C" w:rsidRPr="000B3BB1" w14:paraId="1C0E5481" w14:textId="5C3F02E4" w:rsidTr="00E31DED">
        <w:trPr>
          <w:trHeight w:val="385"/>
          <w:jc w:val="center"/>
        </w:trPr>
        <w:tc>
          <w:tcPr>
            <w:tcW w:w="2970" w:type="dxa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16F4AE" w14:textId="77777777" w:rsidR="00CB115C" w:rsidRPr="000B3BB1" w:rsidRDefault="00CB115C" w:rsidP="00E81A80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3B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rameter [Units]</w:t>
            </w:r>
          </w:p>
        </w:tc>
        <w:tc>
          <w:tcPr>
            <w:tcW w:w="3690" w:type="dxa"/>
            <w:gridSpan w:val="2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5EDDD6" w14:textId="48107AE8" w:rsidR="00CB115C" w:rsidRPr="000B3BB1" w:rsidRDefault="00CB115C" w:rsidP="00E81A8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B3B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stimates (%RSE)</w:t>
            </w:r>
          </w:p>
        </w:tc>
      </w:tr>
      <w:tr w:rsidR="00CB115C" w:rsidRPr="000B3BB1" w14:paraId="7023F06C" w14:textId="77777777" w:rsidTr="00E31DED">
        <w:trPr>
          <w:trHeight w:val="467"/>
          <w:jc w:val="center"/>
        </w:trPr>
        <w:tc>
          <w:tcPr>
            <w:tcW w:w="297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4863E9" w14:textId="77777777" w:rsidR="00CB115C" w:rsidRPr="000B3BB1" w:rsidRDefault="00CB115C" w:rsidP="00DF6197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2EF01A" w14:textId="77777777" w:rsidR="00CB115C" w:rsidRPr="00CB115C" w:rsidRDefault="00CB115C" w:rsidP="00DF619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B115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Base model </w:t>
            </w:r>
          </w:p>
          <w:p w14:paraId="722D9305" w14:textId="4DBDDBCD" w:rsidR="00CB115C" w:rsidRPr="00CB115C" w:rsidRDefault="00CB115C" w:rsidP="00DF619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B115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No covariates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596E1B8E" w14:textId="29AA938F" w:rsidR="00CB115C" w:rsidRPr="00CB115C" w:rsidRDefault="00CB115C" w:rsidP="00DF619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B115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variate model</w:t>
            </w:r>
          </w:p>
        </w:tc>
      </w:tr>
      <w:tr w:rsidR="00CB115C" w:rsidRPr="000B3BB1" w14:paraId="5F14B83E" w14:textId="6A7141FE" w:rsidTr="00E31DED">
        <w:trPr>
          <w:trHeight w:val="467"/>
          <w:jc w:val="center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CC9075" w14:textId="515FBBF2" w:rsidR="00CB115C" w:rsidRPr="000B3BB1" w:rsidRDefault="00CB115C" w:rsidP="00E81A80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3BB1">
              <w:rPr>
                <w:rFonts w:ascii="Arial" w:hAnsi="Arial" w:cs="Arial"/>
                <w:color w:val="000000" w:themeColor="text1"/>
                <w:sz w:val="20"/>
                <w:szCs w:val="20"/>
              </w:rPr>
              <w:t>CL [L•h</w:t>
            </w:r>
            <w:r w:rsidRPr="000B3BB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0B3BB1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CED029" w14:textId="75A73C9E" w:rsidR="00CB115C" w:rsidRPr="000B3BB1" w:rsidRDefault="0002556B" w:rsidP="0002556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.6</w:t>
            </w:r>
            <w:r w:rsidR="00CB115C" w:rsidRPr="000B3B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4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CB115C" w:rsidRPr="000B3BB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5FD92CE" w14:textId="66E9DF9B" w:rsidR="00CB115C" w:rsidRPr="000B3BB1" w:rsidRDefault="0002556B" w:rsidP="00E81A80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.0 (10.3)</w:t>
            </w:r>
          </w:p>
        </w:tc>
      </w:tr>
      <w:tr w:rsidR="00CB115C" w:rsidRPr="000B3BB1" w14:paraId="4776DF7F" w14:textId="3BF5A108" w:rsidTr="00E31DED">
        <w:trPr>
          <w:trHeight w:val="422"/>
          <w:jc w:val="center"/>
        </w:trPr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ED0C66" w14:textId="59F555F0" w:rsidR="00CB115C" w:rsidRPr="000B3BB1" w:rsidRDefault="00CB115C" w:rsidP="003D5117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3BB1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 w:rsidRPr="000B3B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[L]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0171C7" w14:textId="63EFC3F5" w:rsidR="00CB115C" w:rsidRPr="000B3BB1" w:rsidRDefault="0002556B" w:rsidP="0002556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3BB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3</w:t>
            </w:r>
            <w:r w:rsidRPr="000B3B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B115C" w:rsidRPr="000B3BB1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.9</w:t>
            </w:r>
            <w:r w:rsidR="00CB115C" w:rsidRPr="000B3BB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92F9296" w14:textId="2270EEA0" w:rsidR="00CB115C" w:rsidRPr="000B3BB1" w:rsidRDefault="0002556B" w:rsidP="00E81A80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3</w:t>
            </w:r>
            <w:r w:rsidR="00E31DE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31.5)</w:t>
            </w:r>
          </w:p>
        </w:tc>
      </w:tr>
      <w:tr w:rsidR="00CB115C" w:rsidRPr="000B3BB1" w14:paraId="320E3AF9" w14:textId="111766CD" w:rsidTr="00E31DED">
        <w:trPr>
          <w:trHeight w:val="392"/>
          <w:jc w:val="center"/>
        </w:trPr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8DCE2" w14:textId="387BF495" w:rsidR="00CB115C" w:rsidRPr="000B3BB1" w:rsidRDefault="00CB115C" w:rsidP="00E81A80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3BB1">
              <w:rPr>
                <w:rFonts w:ascii="Arial" w:hAnsi="Arial" w:cs="Arial"/>
                <w:color w:val="000000" w:themeColor="text1"/>
                <w:sz w:val="20"/>
                <w:szCs w:val="20"/>
              </w:rPr>
              <w:t>Ka [h</w:t>
            </w:r>
            <w:r w:rsidRPr="000B3BB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0B3BB1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EAA75" w14:textId="6BE3BC93" w:rsidR="00CB115C" w:rsidRPr="000B3BB1" w:rsidRDefault="0002556B" w:rsidP="0002556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27</w:t>
            </w:r>
            <w:r w:rsidR="00CB115C" w:rsidRPr="000B3B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.8</w:t>
            </w:r>
            <w:r w:rsidR="00CB115C" w:rsidRPr="000B3BB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49CF85F0" w14:textId="60FEFDC9" w:rsidR="00CB115C" w:rsidRPr="000B3BB1" w:rsidRDefault="00E31DED" w:rsidP="00E81A80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03 (27.8)</w:t>
            </w:r>
          </w:p>
        </w:tc>
      </w:tr>
      <w:tr w:rsidR="00CB115C" w:rsidRPr="000B3BB1" w14:paraId="3581F023" w14:textId="39521C42" w:rsidTr="00E31DED">
        <w:trPr>
          <w:trHeight w:val="392"/>
          <w:jc w:val="center"/>
        </w:trPr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EE4287" w14:textId="7B73C13F" w:rsidR="00CB115C" w:rsidRPr="000B3BB1" w:rsidRDefault="00CB115C" w:rsidP="00E81A80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LCR on CL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7AE3CC" w14:textId="21E379DC" w:rsidR="00CB115C" w:rsidRPr="000B3BB1" w:rsidRDefault="00CB115C" w:rsidP="00E81A80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14:paraId="1E12E22D" w14:textId="6D7CC73C" w:rsidR="00CB115C" w:rsidRPr="000B3BB1" w:rsidRDefault="00E31DED" w:rsidP="00E31DED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998 (31.5)</w:t>
            </w:r>
          </w:p>
        </w:tc>
      </w:tr>
      <w:tr w:rsidR="00CB115C" w:rsidRPr="000B3BB1" w14:paraId="70AF78B0" w14:textId="557B95CA" w:rsidTr="00E31DED">
        <w:trPr>
          <w:trHeight w:val="392"/>
          <w:jc w:val="center"/>
        </w:trPr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D10DB4" w14:textId="270AE910" w:rsidR="00CB115C" w:rsidRPr="000B3BB1" w:rsidRDefault="00CB115C" w:rsidP="00E81A80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T on VC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07936C" w14:textId="17F838B7" w:rsidR="00CB115C" w:rsidRPr="000B3BB1" w:rsidRDefault="00CB115C" w:rsidP="00E81A80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14:paraId="012E3E21" w14:textId="085E9C34" w:rsidR="00CB115C" w:rsidRPr="000B3BB1" w:rsidRDefault="00E31DED" w:rsidP="00E81A80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64 (48.2)</w:t>
            </w:r>
          </w:p>
        </w:tc>
      </w:tr>
      <w:tr w:rsidR="00CB115C" w:rsidRPr="000B3BB1" w14:paraId="50C3C8E1" w14:textId="66121FFF" w:rsidTr="00E31DED">
        <w:trPr>
          <w:trHeight w:val="387"/>
          <w:jc w:val="center"/>
        </w:trPr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FE1893" w14:textId="77777777" w:rsidR="00CB115C" w:rsidRPr="000B3BB1" w:rsidRDefault="00CB115C" w:rsidP="00E81A80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3BB1">
              <w:rPr>
                <w:rFonts w:ascii="Arial" w:hAnsi="Arial" w:cs="Arial"/>
                <w:color w:val="000000" w:themeColor="text1"/>
                <w:sz w:val="20"/>
                <w:szCs w:val="20"/>
              </w:rPr>
              <w:t>IIV CL, % CV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16672" w14:textId="5E375EB4" w:rsidR="00CB115C" w:rsidRPr="000B3BB1" w:rsidRDefault="0002556B" w:rsidP="0002556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.9</w:t>
            </w:r>
            <w:r w:rsidR="00CB115C" w:rsidRPr="000B3B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.3</w:t>
            </w:r>
            <w:r w:rsidR="00CB115C" w:rsidRPr="000B3BB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06279B0" w14:textId="7ABB2A6E" w:rsidR="00CB115C" w:rsidRPr="000B3BB1" w:rsidRDefault="00E31DED" w:rsidP="00E81A80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.4 (34.2)</w:t>
            </w:r>
          </w:p>
        </w:tc>
      </w:tr>
      <w:tr w:rsidR="00CB115C" w:rsidRPr="000B3BB1" w14:paraId="5123C036" w14:textId="3CE34A80" w:rsidTr="00E31DED">
        <w:trPr>
          <w:trHeight w:val="330"/>
          <w:jc w:val="center"/>
        </w:trPr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E32B0" w14:textId="64053E3C" w:rsidR="00CB115C" w:rsidRPr="000B3BB1" w:rsidRDefault="00CB115C" w:rsidP="000878F4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3B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IV </w:t>
            </w:r>
            <w:r w:rsidR="000878F4" w:rsidRPr="000B3BB1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  <w:r w:rsidR="000878F4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 w:rsidRPr="000B3BB1">
              <w:rPr>
                <w:rFonts w:ascii="Arial" w:hAnsi="Arial" w:cs="Arial"/>
                <w:color w:val="000000" w:themeColor="text1"/>
                <w:sz w:val="20"/>
                <w:szCs w:val="20"/>
              </w:rPr>
              <w:t>, % CV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B4E33" w14:textId="23FC9C79" w:rsidR="00CB115C" w:rsidRPr="000B3BB1" w:rsidRDefault="0002556B" w:rsidP="0002556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2.0</w:t>
            </w:r>
            <w:r w:rsidR="00CB115C" w:rsidRPr="000B3B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6.7</w:t>
            </w:r>
            <w:r w:rsidR="00CB115C" w:rsidRPr="000B3BB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6ADEA1C" w14:textId="1556C4D4" w:rsidR="00CB115C" w:rsidRPr="000B3BB1" w:rsidRDefault="00E31DED" w:rsidP="00E81A80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9.1 (35.1)</w:t>
            </w:r>
          </w:p>
        </w:tc>
      </w:tr>
      <w:tr w:rsidR="0002556B" w:rsidRPr="000B3BB1" w14:paraId="4165472E" w14:textId="77777777" w:rsidTr="00E31DED">
        <w:trPr>
          <w:trHeight w:val="330"/>
          <w:jc w:val="center"/>
        </w:trPr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2DE357" w14:textId="318139ED" w:rsidR="0002556B" w:rsidRPr="000B3BB1" w:rsidRDefault="0002556B" w:rsidP="00E81A80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IV Ka, % CV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775B46" w14:textId="2373141A" w:rsidR="0002556B" w:rsidRDefault="0002556B" w:rsidP="0002556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 FIX</w:t>
            </w:r>
          </w:p>
        </w:tc>
        <w:tc>
          <w:tcPr>
            <w:tcW w:w="1620" w:type="dxa"/>
          </w:tcPr>
          <w:p w14:paraId="13F537AB" w14:textId="4266A0B9" w:rsidR="0002556B" w:rsidRPr="000B3BB1" w:rsidRDefault="00E31DED" w:rsidP="00E81A80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 FIX</w:t>
            </w:r>
          </w:p>
        </w:tc>
      </w:tr>
      <w:tr w:rsidR="00CB115C" w:rsidRPr="000B3BB1" w14:paraId="6F897827" w14:textId="08FB3DAB" w:rsidTr="00E31DED">
        <w:trPr>
          <w:trHeight w:val="216"/>
          <w:jc w:val="center"/>
        </w:trPr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8616E" w14:textId="77777777" w:rsidR="00CB115C" w:rsidRPr="000B3BB1" w:rsidRDefault="00CB115C" w:rsidP="00E81A80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3B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UV, PROP, PLASMA,  % CV 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CE907A" w14:textId="4B3167B4" w:rsidR="00CB115C" w:rsidRPr="000B3BB1" w:rsidRDefault="0002556B" w:rsidP="0002556B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.4</w:t>
            </w:r>
            <w:r w:rsidR="00CB115C" w:rsidRPr="000B3B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1</w:t>
            </w:r>
            <w:r w:rsidR="00CB115C" w:rsidRPr="000B3BB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9798896" w14:textId="054C8E21" w:rsidR="00CB115C" w:rsidRPr="000B3BB1" w:rsidRDefault="00E31DED" w:rsidP="00E81A80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1.2 (8.9)</w:t>
            </w:r>
          </w:p>
        </w:tc>
      </w:tr>
    </w:tbl>
    <w:p w14:paraId="0A8FA1B0" w14:textId="19728D35" w:rsidR="0096599F" w:rsidRPr="000B3BB1" w:rsidRDefault="0096599F" w:rsidP="00E81A80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35654137" w14:textId="7B7DCF4B" w:rsidR="0097062E" w:rsidRPr="000B3BB1" w:rsidRDefault="0097062E" w:rsidP="00E81A80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0B3BB1">
        <w:rPr>
          <w:rFonts w:ascii="Arial" w:hAnsi="Arial" w:cs="Arial"/>
          <w:color w:val="000000" w:themeColor="text1"/>
          <w:sz w:val="20"/>
          <w:szCs w:val="20"/>
        </w:rPr>
        <w:t xml:space="preserve">CL: Plasma clearance; </w:t>
      </w:r>
      <w:r w:rsidR="003D5117" w:rsidRPr="000B3BB1">
        <w:rPr>
          <w:rFonts w:ascii="Arial" w:hAnsi="Arial" w:cs="Arial"/>
          <w:color w:val="000000" w:themeColor="text1"/>
          <w:sz w:val="20"/>
          <w:szCs w:val="20"/>
        </w:rPr>
        <w:t>V</w:t>
      </w:r>
      <w:r w:rsidR="003D5117">
        <w:rPr>
          <w:rFonts w:ascii="Arial" w:hAnsi="Arial" w:cs="Arial"/>
          <w:color w:val="000000" w:themeColor="text1"/>
          <w:sz w:val="20"/>
          <w:szCs w:val="20"/>
        </w:rPr>
        <w:t>C</w:t>
      </w:r>
      <w:r w:rsidRPr="000B3BB1">
        <w:rPr>
          <w:rFonts w:ascii="Arial" w:hAnsi="Arial" w:cs="Arial"/>
          <w:color w:val="000000" w:themeColor="text1"/>
          <w:sz w:val="20"/>
          <w:szCs w:val="20"/>
        </w:rPr>
        <w:t>: Volume of distribution of the central compartment; Ka: 1</w:t>
      </w:r>
      <w:r w:rsidRPr="000B3BB1">
        <w:rPr>
          <w:rFonts w:ascii="Arial" w:hAnsi="Arial" w:cs="Arial"/>
          <w:color w:val="000000" w:themeColor="text1"/>
          <w:sz w:val="20"/>
          <w:szCs w:val="20"/>
          <w:vertAlign w:val="superscript"/>
        </w:rPr>
        <w:t>st</w:t>
      </w:r>
      <w:r w:rsidRPr="000B3BB1">
        <w:rPr>
          <w:rFonts w:ascii="Arial" w:hAnsi="Arial" w:cs="Arial"/>
          <w:color w:val="000000" w:themeColor="text1"/>
          <w:sz w:val="20"/>
          <w:szCs w:val="20"/>
        </w:rPr>
        <w:t xml:space="preserve"> – order absorption rate constant;</w:t>
      </w:r>
      <w:r w:rsidR="00DF6197">
        <w:rPr>
          <w:rFonts w:ascii="Arial" w:hAnsi="Arial" w:cs="Arial"/>
          <w:color w:val="000000" w:themeColor="text1"/>
          <w:sz w:val="20"/>
          <w:szCs w:val="20"/>
        </w:rPr>
        <w:t xml:space="preserve"> CLCR: Creatinine clearance;</w:t>
      </w:r>
      <w:r w:rsidRPr="000B3BB1">
        <w:rPr>
          <w:rFonts w:ascii="Arial" w:hAnsi="Arial" w:cs="Arial"/>
          <w:color w:val="000000" w:themeColor="text1"/>
          <w:sz w:val="20"/>
          <w:szCs w:val="20"/>
        </w:rPr>
        <w:t xml:space="preserve"> IIV: Interindividual variability; CV: coefficient of variation; RUV: Random unexplained variability</w:t>
      </w:r>
      <w:r w:rsidR="00DF6197">
        <w:rPr>
          <w:rFonts w:ascii="Arial" w:hAnsi="Arial" w:cs="Arial"/>
          <w:color w:val="000000" w:themeColor="text1"/>
          <w:sz w:val="20"/>
          <w:szCs w:val="20"/>
        </w:rPr>
        <w:t>; RSE: Relative standard error</w:t>
      </w:r>
      <w:r w:rsidRPr="000B3BB1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46529E08" w14:textId="18CB3F06" w:rsidR="008A6BED" w:rsidRPr="000B3BB1" w:rsidRDefault="008A6BED" w:rsidP="00E81A80">
      <w:pPr>
        <w:rPr>
          <w:rFonts w:ascii="Arial" w:hAnsi="Arial" w:cs="Arial"/>
          <w:color w:val="000000" w:themeColor="text1"/>
        </w:rPr>
      </w:pPr>
      <w:bookmarkStart w:id="0" w:name="_GoBack"/>
      <w:bookmarkEnd w:id="0"/>
    </w:p>
    <w:sectPr w:rsidR="008A6BED" w:rsidRPr="000B3BB1" w:rsidSect="0068495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3B3D97CD" w16cex:dateUtc="2024-05-28T04:22:00Z"/>
  <w16cex:commentExtensible w16cex:durableId="20974578" w16cex:dateUtc="2024-05-24T08:03:00Z"/>
  <w16cex:commentExtensible w16cex:durableId="52BEB207" w16cex:dateUtc="2024-05-24T08:05:00Z"/>
  <w16cex:commentExtensible w16cex:durableId="5DA2D390" w16cex:dateUtc="2024-05-28T04:27:00Z"/>
  <w16cex:commentExtensible w16cex:durableId="0CEF2C88" w16cex:dateUtc="2024-05-28T04:30:00Z"/>
  <w16cex:commentExtensible w16cex:durableId="4BB4C860" w16cex:dateUtc="2024-05-28T04:31:00Z"/>
  <w16cex:commentExtensible w16cex:durableId="038AA7C9" w16cex:dateUtc="2024-05-28T04:31:00Z"/>
  <w16cex:commentExtensible w16cex:durableId="6B674891" w16cex:dateUtc="2024-05-24T08:23:00Z"/>
  <w16cex:commentExtensible w16cex:durableId="74107887" w16cex:dateUtc="2024-05-28T04:34:00Z"/>
  <w16cex:commentExtensible w16cex:durableId="347A0BC3" w16cex:dateUtc="2024-05-28T04:39:00Z"/>
  <w16cex:commentExtensible w16cex:durableId="1218B788" w16cex:dateUtc="2024-05-28T04:39:00Z"/>
  <w16cex:commentExtensible w16cex:durableId="1F9C2675" w16cex:dateUtc="2024-05-28T04:43:00Z"/>
  <w16cex:commentExtensible w16cex:durableId="6C401799" w16cex:dateUtc="2024-05-28T04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40F45C6" w16cid:durableId="29FB483F"/>
  <w16cid:commentId w16cid:paraId="40EC8BB4" w16cid:durableId="29FB493E"/>
  <w16cid:commentId w16cid:paraId="38A1CD7C" w16cid:durableId="14C8600C"/>
  <w16cid:commentId w16cid:paraId="4C241F7C" w16cid:durableId="3B3D97CD"/>
  <w16cid:commentId w16cid:paraId="73C930C5" w16cid:durableId="20974578"/>
  <w16cid:commentId w16cid:paraId="11A344D8" w16cid:durableId="52BEB207"/>
  <w16cid:commentId w16cid:paraId="223194D8" w16cid:durableId="5DA2D390"/>
  <w16cid:commentId w16cid:paraId="1BC9F0FA" w16cid:durableId="0CEF2C88"/>
  <w16cid:commentId w16cid:paraId="3990946C" w16cid:durableId="29FB4A13"/>
  <w16cid:commentId w16cid:paraId="4FA25AAD" w16cid:durableId="29FB4A54"/>
  <w16cid:commentId w16cid:paraId="5C53518D" w16cid:durableId="4BB4C860"/>
  <w16cid:commentId w16cid:paraId="7C083BB8" w16cid:durableId="038AA7C9"/>
  <w16cid:commentId w16cid:paraId="5F725218" w16cid:durableId="0B5DE0B4"/>
  <w16cid:commentId w16cid:paraId="38130F4F" w16cid:durableId="51276672"/>
  <w16cid:commentId w16cid:paraId="545292DC" w16cid:durableId="6B674891"/>
  <w16cid:commentId w16cid:paraId="4E24E2E8" w16cid:durableId="29FB4C71"/>
  <w16cid:commentId w16cid:paraId="4498346D" w16cid:durableId="29FB52C6"/>
  <w16cid:commentId w16cid:paraId="01B7483C" w16cid:durableId="74107887"/>
  <w16cid:commentId w16cid:paraId="0BC74E4B" w16cid:durableId="29FB5107"/>
  <w16cid:commentId w16cid:paraId="4A9CDC19" w16cid:durableId="29FB51D3"/>
  <w16cid:commentId w16cid:paraId="1EB26FAA" w16cid:durableId="347A0BC3"/>
  <w16cid:commentId w16cid:paraId="7653203C" w16cid:durableId="433B5FC9"/>
  <w16cid:commentId w16cid:paraId="57AA4188" w16cid:durableId="0B10ADAE"/>
  <w16cid:commentId w16cid:paraId="7E4CDACA" w16cid:durableId="1218B788"/>
  <w16cid:commentId w16cid:paraId="1D3C0B67" w16cid:durableId="1F9C2675"/>
  <w16cid:commentId w16cid:paraId="1598868B" w16cid:durableId="6C40179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B96487"/>
    <w:multiLevelType w:val="hybridMultilevel"/>
    <w:tmpl w:val="A8FAED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C7E2B32"/>
    <w:multiLevelType w:val="hybridMultilevel"/>
    <w:tmpl w:val="429480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830034"/>
    <w:multiLevelType w:val="hybridMultilevel"/>
    <w:tmpl w:val="CC8A6DB6"/>
    <w:lvl w:ilvl="0" w:tplc="51F0CE82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1001DDA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E16125A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F9E57E0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33E1C66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203D06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08201EE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974238C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E84039A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5F44A10"/>
    <w:multiLevelType w:val="hybridMultilevel"/>
    <w:tmpl w:val="3B2A1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C32837"/>
    <w:multiLevelType w:val="hybridMultilevel"/>
    <w:tmpl w:val="F8E61E26"/>
    <w:lvl w:ilvl="0" w:tplc="0FF6A5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B8B0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9237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1E2D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B881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68AB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5412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2486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FC41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71906E39"/>
    <w:multiLevelType w:val="hybridMultilevel"/>
    <w:tmpl w:val="BF8036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BD45568"/>
    <w:multiLevelType w:val="hybridMultilevel"/>
    <w:tmpl w:val="65980530"/>
    <w:lvl w:ilvl="0" w:tplc="5DB08A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0846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7C27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FE4E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88E3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3202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D818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5080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AE95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2"/>
  </w:num>
  <w:num w:numId="5">
    <w:abstractNumId w:val="5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178"/>
    <w:rsid w:val="000003DD"/>
    <w:rsid w:val="00001873"/>
    <w:rsid w:val="00004092"/>
    <w:rsid w:val="000041D3"/>
    <w:rsid w:val="0001044B"/>
    <w:rsid w:val="00020C3E"/>
    <w:rsid w:val="0002556B"/>
    <w:rsid w:val="00043978"/>
    <w:rsid w:val="00046381"/>
    <w:rsid w:val="00046BA4"/>
    <w:rsid w:val="00046D8E"/>
    <w:rsid w:val="00046E62"/>
    <w:rsid w:val="00047238"/>
    <w:rsid w:val="00047E7E"/>
    <w:rsid w:val="000556B0"/>
    <w:rsid w:val="0005609E"/>
    <w:rsid w:val="00064D68"/>
    <w:rsid w:val="00066C31"/>
    <w:rsid w:val="00067018"/>
    <w:rsid w:val="000842D4"/>
    <w:rsid w:val="000878F4"/>
    <w:rsid w:val="00097B8A"/>
    <w:rsid w:val="000A28B4"/>
    <w:rsid w:val="000A5E60"/>
    <w:rsid w:val="000A7C48"/>
    <w:rsid w:val="000B301D"/>
    <w:rsid w:val="000B3BB1"/>
    <w:rsid w:val="000B482F"/>
    <w:rsid w:val="000B6150"/>
    <w:rsid w:val="000B75AC"/>
    <w:rsid w:val="000C7A64"/>
    <w:rsid w:val="000D36FA"/>
    <w:rsid w:val="000E43FA"/>
    <w:rsid w:val="000E5D88"/>
    <w:rsid w:val="000E6F47"/>
    <w:rsid w:val="000F657D"/>
    <w:rsid w:val="000F6739"/>
    <w:rsid w:val="00112411"/>
    <w:rsid w:val="001129D3"/>
    <w:rsid w:val="00112B9B"/>
    <w:rsid w:val="00115C45"/>
    <w:rsid w:val="00117661"/>
    <w:rsid w:val="00117B3B"/>
    <w:rsid w:val="0012066C"/>
    <w:rsid w:val="00122150"/>
    <w:rsid w:val="00126BA8"/>
    <w:rsid w:val="001327A5"/>
    <w:rsid w:val="001401BE"/>
    <w:rsid w:val="00142467"/>
    <w:rsid w:val="00143EE0"/>
    <w:rsid w:val="00153EE8"/>
    <w:rsid w:val="001545E8"/>
    <w:rsid w:val="00165CBD"/>
    <w:rsid w:val="001672E6"/>
    <w:rsid w:val="00173E06"/>
    <w:rsid w:val="00182C90"/>
    <w:rsid w:val="00187D8A"/>
    <w:rsid w:val="00191E35"/>
    <w:rsid w:val="00193B82"/>
    <w:rsid w:val="001A0B59"/>
    <w:rsid w:val="001A6219"/>
    <w:rsid w:val="001B23E3"/>
    <w:rsid w:val="001C0871"/>
    <w:rsid w:val="001C3071"/>
    <w:rsid w:val="001C4303"/>
    <w:rsid w:val="001D5F00"/>
    <w:rsid w:val="001D7D8D"/>
    <w:rsid w:val="001E041A"/>
    <w:rsid w:val="001E46EA"/>
    <w:rsid w:val="001E6B29"/>
    <w:rsid w:val="001E7DB8"/>
    <w:rsid w:val="001F634E"/>
    <w:rsid w:val="001F68B0"/>
    <w:rsid w:val="00202411"/>
    <w:rsid w:val="002025F9"/>
    <w:rsid w:val="002031F4"/>
    <w:rsid w:val="00211528"/>
    <w:rsid w:val="0022125E"/>
    <w:rsid w:val="00230953"/>
    <w:rsid w:val="00233218"/>
    <w:rsid w:val="002347DC"/>
    <w:rsid w:val="00236860"/>
    <w:rsid w:val="00241157"/>
    <w:rsid w:val="002424BD"/>
    <w:rsid w:val="002457FC"/>
    <w:rsid w:val="00245AF8"/>
    <w:rsid w:val="0025755D"/>
    <w:rsid w:val="002737F9"/>
    <w:rsid w:val="00274EBD"/>
    <w:rsid w:val="0028259F"/>
    <w:rsid w:val="00284F32"/>
    <w:rsid w:val="00285287"/>
    <w:rsid w:val="002857AB"/>
    <w:rsid w:val="00287E17"/>
    <w:rsid w:val="002A04A5"/>
    <w:rsid w:val="002A3530"/>
    <w:rsid w:val="002B05B0"/>
    <w:rsid w:val="002B06DC"/>
    <w:rsid w:val="002B0D1B"/>
    <w:rsid w:val="002B203D"/>
    <w:rsid w:val="002B71C5"/>
    <w:rsid w:val="002C79A7"/>
    <w:rsid w:val="002D1CAB"/>
    <w:rsid w:val="002D2FC0"/>
    <w:rsid w:val="002E1F5C"/>
    <w:rsid w:val="002E6208"/>
    <w:rsid w:val="002E7C57"/>
    <w:rsid w:val="00313354"/>
    <w:rsid w:val="00314CF1"/>
    <w:rsid w:val="003221AA"/>
    <w:rsid w:val="003222FE"/>
    <w:rsid w:val="0032547A"/>
    <w:rsid w:val="003276E1"/>
    <w:rsid w:val="003342F5"/>
    <w:rsid w:val="00334A51"/>
    <w:rsid w:val="00342120"/>
    <w:rsid w:val="00350B1B"/>
    <w:rsid w:val="00357312"/>
    <w:rsid w:val="0036432C"/>
    <w:rsid w:val="00383BD7"/>
    <w:rsid w:val="00386AE6"/>
    <w:rsid w:val="0038773B"/>
    <w:rsid w:val="0039230E"/>
    <w:rsid w:val="00392D3D"/>
    <w:rsid w:val="00396C4F"/>
    <w:rsid w:val="003B3BEE"/>
    <w:rsid w:val="003B75DE"/>
    <w:rsid w:val="003C429B"/>
    <w:rsid w:val="003C7592"/>
    <w:rsid w:val="003D36ED"/>
    <w:rsid w:val="003D3A1D"/>
    <w:rsid w:val="003D5117"/>
    <w:rsid w:val="003E433F"/>
    <w:rsid w:val="003E5EB1"/>
    <w:rsid w:val="003F0F5B"/>
    <w:rsid w:val="003F4389"/>
    <w:rsid w:val="0041230F"/>
    <w:rsid w:val="00413024"/>
    <w:rsid w:val="00413F4A"/>
    <w:rsid w:val="00424CEE"/>
    <w:rsid w:val="00435289"/>
    <w:rsid w:val="00451349"/>
    <w:rsid w:val="00461178"/>
    <w:rsid w:val="00461987"/>
    <w:rsid w:val="0046240B"/>
    <w:rsid w:val="00472CAB"/>
    <w:rsid w:val="00474BFC"/>
    <w:rsid w:val="00476377"/>
    <w:rsid w:val="004821AC"/>
    <w:rsid w:val="0048399B"/>
    <w:rsid w:val="004B0C76"/>
    <w:rsid w:val="004B7040"/>
    <w:rsid w:val="004B7B5F"/>
    <w:rsid w:val="004C216D"/>
    <w:rsid w:val="004C22D6"/>
    <w:rsid w:val="004C4C14"/>
    <w:rsid w:val="004D03CE"/>
    <w:rsid w:val="004D78D2"/>
    <w:rsid w:val="004E526C"/>
    <w:rsid w:val="004F3720"/>
    <w:rsid w:val="004F5A53"/>
    <w:rsid w:val="005003ED"/>
    <w:rsid w:val="00506604"/>
    <w:rsid w:val="0051447E"/>
    <w:rsid w:val="00514D4E"/>
    <w:rsid w:val="00526784"/>
    <w:rsid w:val="005416F7"/>
    <w:rsid w:val="005419DE"/>
    <w:rsid w:val="005520E8"/>
    <w:rsid w:val="005547C8"/>
    <w:rsid w:val="0055518A"/>
    <w:rsid w:val="00562D85"/>
    <w:rsid w:val="00567246"/>
    <w:rsid w:val="00575AE6"/>
    <w:rsid w:val="005800BE"/>
    <w:rsid w:val="0058222A"/>
    <w:rsid w:val="005A19A2"/>
    <w:rsid w:val="005A3B9C"/>
    <w:rsid w:val="005A4D67"/>
    <w:rsid w:val="005A73AA"/>
    <w:rsid w:val="005A7483"/>
    <w:rsid w:val="005B1AFF"/>
    <w:rsid w:val="005B3CA0"/>
    <w:rsid w:val="005B4992"/>
    <w:rsid w:val="005B4B6D"/>
    <w:rsid w:val="005B531C"/>
    <w:rsid w:val="005C2BDB"/>
    <w:rsid w:val="005C7735"/>
    <w:rsid w:val="005D4F38"/>
    <w:rsid w:val="005D60A8"/>
    <w:rsid w:val="005F4924"/>
    <w:rsid w:val="005F5782"/>
    <w:rsid w:val="00600704"/>
    <w:rsid w:val="00604574"/>
    <w:rsid w:val="00605FF6"/>
    <w:rsid w:val="00614C06"/>
    <w:rsid w:val="00621E23"/>
    <w:rsid w:val="0063015B"/>
    <w:rsid w:val="00637961"/>
    <w:rsid w:val="0064386A"/>
    <w:rsid w:val="006470C4"/>
    <w:rsid w:val="0065698D"/>
    <w:rsid w:val="006623A8"/>
    <w:rsid w:val="00677A74"/>
    <w:rsid w:val="006817AB"/>
    <w:rsid w:val="00684957"/>
    <w:rsid w:val="0068599F"/>
    <w:rsid w:val="0069290D"/>
    <w:rsid w:val="006977AC"/>
    <w:rsid w:val="006A74E9"/>
    <w:rsid w:val="006A7C84"/>
    <w:rsid w:val="006C747B"/>
    <w:rsid w:val="006D1974"/>
    <w:rsid w:val="006D2453"/>
    <w:rsid w:val="006D27A8"/>
    <w:rsid w:val="006D78E4"/>
    <w:rsid w:val="006E49B2"/>
    <w:rsid w:val="006E543F"/>
    <w:rsid w:val="006F5DFE"/>
    <w:rsid w:val="006F7769"/>
    <w:rsid w:val="007128F4"/>
    <w:rsid w:val="00721168"/>
    <w:rsid w:val="0072140E"/>
    <w:rsid w:val="00733C1C"/>
    <w:rsid w:val="007342F8"/>
    <w:rsid w:val="00736882"/>
    <w:rsid w:val="00737759"/>
    <w:rsid w:val="00740E4F"/>
    <w:rsid w:val="00744019"/>
    <w:rsid w:val="00746DA0"/>
    <w:rsid w:val="007533DB"/>
    <w:rsid w:val="00760449"/>
    <w:rsid w:val="00760F20"/>
    <w:rsid w:val="00762215"/>
    <w:rsid w:val="00784A55"/>
    <w:rsid w:val="00795B71"/>
    <w:rsid w:val="007A18E0"/>
    <w:rsid w:val="007B05ED"/>
    <w:rsid w:val="007B2AC9"/>
    <w:rsid w:val="007D314D"/>
    <w:rsid w:val="007D359F"/>
    <w:rsid w:val="007E3188"/>
    <w:rsid w:val="007F027C"/>
    <w:rsid w:val="007F3370"/>
    <w:rsid w:val="00821BD5"/>
    <w:rsid w:val="00823074"/>
    <w:rsid w:val="00825B16"/>
    <w:rsid w:val="008261AC"/>
    <w:rsid w:val="00827712"/>
    <w:rsid w:val="0083085F"/>
    <w:rsid w:val="00831E10"/>
    <w:rsid w:val="00832580"/>
    <w:rsid w:val="008443D4"/>
    <w:rsid w:val="00846217"/>
    <w:rsid w:val="008479A1"/>
    <w:rsid w:val="008728FE"/>
    <w:rsid w:val="0087352C"/>
    <w:rsid w:val="00873D93"/>
    <w:rsid w:val="00875863"/>
    <w:rsid w:val="00885F69"/>
    <w:rsid w:val="008A08A0"/>
    <w:rsid w:val="008A61CB"/>
    <w:rsid w:val="008A6BED"/>
    <w:rsid w:val="008B4FF6"/>
    <w:rsid w:val="008B630C"/>
    <w:rsid w:val="008B7677"/>
    <w:rsid w:val="008D7AF0"/>
    <w:rsid w:val="008E3F2A"/>
    <w:rsid w:val="008E423D"/>
    <w:rsid w:val="008E67D7"/>
    <w:rsid w:val="009112BE"/>
    <w:rsid w:val="0092033E"/>
    <w:rsid w:val="0092145E"/>
    <w:rsid w:val="009336A4"/>
    <w:rsid w:val="00942B6B"/>
    <w:rsid w:val="0095366A"/>
    <w:rsid w:val="00954DBE"/>
    <w:rsid w:val="0096599F"/>
    <w:rsid w:val="0097062E"/>
    <w:rsid w:val="00973076"/>
    <w:rsid w:val="00974B31"/>
    <w:rsid w:val="00976AD0"/>
    <w:rsid w:val="00987672"/>
    <w:rsid w:val="009916E9"/>
    <w:rsid w:val="009A6F84"/>
    <w:rsid w:val="009A70FC"/>
    <w:rsid w:val="009B0E1B"/>
    <w:rsid w:val="009C1B68"/>
    <w:rsid w:val="009C1EB1"/>
    <w:rsid w:val="009C4FFD"/>
    <w:rsid w:val="009C5D80"/>
    <w:rsid w:val="009D66E7"/>
    <w:rsid w:val="009D7C5E"/>
    <w:rsid w:val="009E669A"/>
    <w:rsid w:val="009E7B7A"/>
    <w:rsid w:val="009F41DC"/>
    <w:rsid w:val="009F54C1"/>
    <w:rsid w:val="00A008A2"/>
    <w:rsid w:val="00A017E1"/>
    <w:rsid w:val="00A13613"/>
    <w:rsid w:val="00A1690E"/>
    <w:rsid w:val="00A2115D"/>
    <w:rsid w:val="00A25DD1"/>
    <w:rsid w:val="00A31277"/>
    <w:rsid w:val="00A375F8"/>
    <w:rsid w:val="00A42D4F"/>
    <w:rsid w:val="00A43F9F"/>
    <w:rsid w:val="00A454A1"/>
    <w:rsid w:val="00A472D5"/>
    <w:rsid w:val="00A52A2B"/>
    <w:rsid w:val="00A6127C"/>
    <w:rsid w:val="00A70BE0"/>
    <w:rsid w:val="00A723CC"/>
    <w:rsid w:val="00A735E8"/>
    <w:rsid w:val="00A73BA2"/>
    <w:rsid w:val="00A77626"/>
    <w:rsid w:val="00A80355"/>
    <w:rsid w:val="00A84D16"/>
    <w:rsid w:val="00A85BCA"/>
    <w:rsid w:val="00A868C8"/>
    <w:rsid w:val="00A92CAD"/>
    <w:rsid w:val="00A96892"/>
    <w:rsid w:val="00A970EC"/>
    <w:rsid w:val="00AA27C9"/>
    <w:rsid w:val="00AA5F61"/>
    <w:rsid w:val="00AA7653"/>
    <w:rsid w:val="00AB3601"/>
    <w:rsid w:val="00AC00C5"/>
    <w:rsid w:val="00AC1041"/>
    <w:rsid w:val="00AD4DBB"/>
    <w:rsid w:val="00AE26E5"/>
    <w:rsid w:val="00AE497C"/>
    <w:rsid w:val="00AF118B"/>
    <w:rsid w:val="00AF1E04"/>
    <w:rsid w:val="00AF2389"/>
    <w:rsid w:val="00B0183C"/>
    <w:rsid w:val="00B03B57"/>
    <w:rsid w:val="00B07EC1"/>
    <w:rsid w:val="00B112E7"/>
    <w:rsid w:val="00B1502A"/>
    <w:rsid w:val="00B16E66"/>
    <w:rsid w:val="00B253C0"/>
    <w:rsid w:val="00B25FDE"/>
    <w:rsid w:val="00B33E99"/>
    <w:rsid w:val="00B33F56"/>
    <w:rsid w:val="00B3509E"/>
    <w:rsid w:val="00B355E9"/>
    <w:rsid w:val="00B37113"/>
    <w:rsid w:val="00B37A53"/>
    <w:rsid w:val="00B45DD8"/>
    <w:rsid w:val="00B465F8"/>
    <w:rsid w:val="00B475E7"/>
    <w:rsid w:val="00B55AFB"/>
    <w:rsid w:val="00B60E67"/>
    <w:rsid w:val="00B6101E"/>
    <w:rsid w:val="00B709DA"/>
    <w:rsid w:val="00B75C5F"/>
    <w:rsid w:val="00B77ED1"/>
    <w:rsid w:val="00B81332"/>
    <w:rsid w:val="00B87AC3"/>
    <w:rsid w:val="00BA66A1"/>
    <w:rsid w:val="00BB1698"/>
    <w:rsid w:val="00BB1872"/>
    <w:rsid w:val="00BB24D3"/>
    <w:rsid w:val="00BB25B7"/>
    <w:rsid w:val="00BB3FB4"/>
    <w:rsid w:val="00BB7A59"/>
    <w:rsid w:val="00BC5778"/>
    <w:rsid w:val="00BC7278"/>
    <w:rsid w:val="00BC7EEC"/>
    <w:rsid w:val="00BD2617"/>
    <w:rsid w:val="00BD5DD4"/>
    <w:rsid w:val="00BE2F3A"/>
    <w:rsid w:val="00BF1E64"/>
    <w:rsid w:val="00C00EA4"/>
    <w:rsid w:val="00C0363E"/>
    <w:rsid w:val="00C04E99"/>
    <w:rsid w:val="00C144E4"/>
    <w:rsid w:val="00C158CD"/>
    <w:rsid w:val="00C31563"/>
    <w:rsid w:val="00C34F38"/>
    <w:rsid w:val="00C42FE1"/>
    <w:rsid w:val="00C47D98"/>
    <w:rsid w:val="00C603FD"/>
    <w:rsid w:val="00C6609D"/>
    <w:rsid w:val="00C66815"/>
    <w:rsid w:val="00C75CC1"/>
    <w:rsid w:val="00C81116"/>
    <w:rsid w:val="00C82406"/>
    <w:rsid w:val="00C85838"/>
    <w:rsid w:val="00C90EA8"/>
    <w:rsid w:val="00C91516"/>
    <w:rsid w:val="00C92DF0"/>
    <w:rsid w:val="00C933B4"/>
    <w:rsid w:val="00C9344A"/>
    <w:rsid w:val="00C93FD8"/>
    <w:rsid w:val="00CA0DA4"/>
    <w:rsid w:val="00CA2FB5"/>
    <w:rsid w:val="00CB115C"/>
    <w:rsid w:val="00CB60E4"/>
    <w:rsid w:val="00CC6573"/>
    <w:rsid w:val="00CD5E7F"/>
    <w:rsid w:val="00CE5651"/>
    <w:rsid w:val="00D03C0B"/>
    <w:rsid w:val="00D166FB"/>
    <w:rsid w:val="00D20275"/>
    <w:rsid w:val="00D3155B"/>
    <w:rsid w:val="00D36EBE"/>
    <w:rsid w:val="00D45CA3"/>
    <w:rsid w:val="00D45ECA"/>
    <w:rsid w:val="00D53F2B"/>
    <w:rsid w:val="00D6016F"/>
    <w:rsid w:val="00D63F89"/>
    <w:rsid w:val="00D748F4"/>
    <w:rsid w:val="00D76D39"/>
    <w:rsid w:val="00D76D74"/>
    <w:rsid w:val="00D77A5C"/>
    <w:rsid w:val="00D835AA"/>
    <w:rsid w:val="00D914ED"/>
    <w:rsid w:val="00D972CA"/>
    <w:rsid w:val="00DA0E5D"/>
    <w:rsid w:val="00DA2816"/>
    <w:rsid w:val="00DB2864"/>
    <w:rsid w:val="00DB4305"/>
    <w:rsid w:val="00DC2B57"/>
    <w:rsid w:val="00DC4966"/>
    <w:rsid w:val="00DC5EC6"/>
    <w:rsid w:val="00DC6687"/>
    <w:rsid w:val="00DD178F"/>
    <w:rsid w:val="00DD513F"/>
    <w:rsid w:val="00DE6A7C"/>
    <w:rsid w:val="00DE737D"/>
    <w:rsid w:val="00DE7D5F"/>
    <w:rsid w:val="00DF18D8"/>
    <w:rsid w:val="00DF4E64"/>
    <w:rsid w:val="00DF50EC"/>
    <w:rsid w:val="00DF6197"/>
    <w:rsid w:val="00E01500"/>
    <w:rsid w:val="00E03A63"/>
    <w:rsid w:val="00E06045"/>
    <w:rsid w:val="00E0721A"/>
    <w:rsid w:val="00E07597"/>
    <w:rsid w:val="00E31DED"/>
    <w:rsid w:val="00E354F7"/>
    <w:rsid w:val="00E41556"/>
    <w:rsid w:val="00E451B7"/>
    <w:rsid w:val="00E57230"/>
    <w:rsid w:val="00E6303C"/>
    <w:rsid w:val="00E63F70"/>
    <w:rsid w:val="00E6410D"/>
    <w:rsid w:val="00E66308"/>
    <w:rsid w:val="00E7224F"/>
    <w:rsid w:val="00E75E7B"/>
    <w:rsid w:val="00E812B2"/>
    <w:rsid w:val="00E81A80"/>
    <w:rsid w:val="00E82F2C"/>
    <w:rsid w:val="00E853D4"/>
    <w:rsid w:val="00E91BA0"/>
    <w:rsid w:val="00E91C0C"/>
    <w:rsid w:val="00E92CFE"/>
    <w:rsid w:val="00E96756"/>
    <w:rsid w:val="00EB505A"/>
    <w:rsid w:val="00EC6045"/>
    <w:rsid w:val="00ED09C5"/>
    <w:rsid w:val="00ED36AB"/>
    <w:rsid w:val="00ED75DE"/>
    <w:rsid w:val="00EE1E80"/>
    <w:rsid w:val="00EF1969"/>
    <w:rsid w:val="00EF35F8"/>
    <w:rsid w:val="00F16A35"/>
    <w:rsid w:val="00F212DB"/>
    <w:rsid w:val="00F22B8D"/>
    <w:rsid w:val="00F24172"/>
    <w:rsid w:val="00F24194"/>
    <w:rsid w:val="00F27476"/>
    <w:rsid w:val="00F3337D"/>
    <w:rsid w:val="00F42BC3"/>
    <w:rsid w:val="00F610D7"/>
    <w:rsid w:val="00F63A7D"/>
    <w:rsid w:val="00F7616C"/>
    <w:rsid w:val="00F86A68"/>
    <w:rsid w:val="00F916F5"/>
    <w:rsid w:val="00F92589"/>
    <w:rsid w:val="00F94B8A"/>
    <w:rsid w:val="00FA0AA5"/>
    <w:rsid w:val="00FA1DF7"/>
    <w:rsid w:val="00FA709B"/>
    <w:rsid w:val="00FC42CC"/>
    <w:rsid w:val="00FC4982"/>
    <w:rsid w:val="00FD43A2"/>
    <w:rsid w:val="00FD7623"/>
    <w:rsid w:val="00FD7B66"/>
    <w:rsid w:val="00FD7BA7"/>
    <w:rsid w:val="00FF3109"/>
    <w:rsid w:val="00FF5F56"/>
    <w:rsid w:val="00FF7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CC129D"/>
  <w15:chartTrackingRefBased/>
  <w15:docId w15:val="{7B3B9110-A99D-411F-A2D1-FE6A3D8D0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28528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06D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04E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4E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4E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E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E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E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E99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FA0AA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9659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ixed-citation">
    <w:name w:val="mixed-citation"/>
    <w:basedOn w:val="DefaultParagraphFont"/>
    <w:rsid w:val="006F5DFE"/>
  </w:style>
  <w:style w:type="character" w:customStyle="1" w:styleId="ref-journal">
    <w:name w:val="ref-journal"/>
    <w:basedOn w:val="DefaultParagraphFont"/>
    <w:rsid w:val="006F5DFE"/>
  </w:style>
  <w:style w:type="character" w:styleId="Hyperlink">
    <w:name w:val="Hyperlink"/>
    <w:basedOn w:val="DefaultParagraphFont"/>
    <w:uiPriority w:val="99"/>
    <w:unhideWhenUsed/>
    <w:rsid w:val="006F5DFE"/>
    <w:rPr>
      <w:color w:val="0000FF"/>
      <w:u w:val="single"/>
    </w:rPr>
  </w:style>
  <w:style w:type="character" w:customStyle="1" w:styleId="nowrap">
    <w:name w:val="nowrap"/>
    <w:basedOn w:val="DefaultParagraphFont"/>
    <w:rsid w:val="006F5DFE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C42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C42CC"/>
    <w:rPr>
      <w:rFonts w:ascii="Courier New" w:eastAsia="Times New Roman" w:hAnsi="Courier New" w:cs="Courier New"/>
      <w:sz w:val="20"/>
      <w:szCs w:val="20"/>
    </w:rPr>
  </w:style>
  <w:style w:type="character" w:customStyle="1" w:styleId="gnvwddmdn3b">
    <w:name w:val="gnvwddmdn3b"/>
    <w:basedOn w:val="DefaultParagraphFont"/>
    <w:rsid w:val="00FC42CC"/>
  </w:style>
  <w:style w:type="character" w:styleId="Emphasis">
    <w:name w:val="Emphasis"/>
    <w:basedOn w:val="DefaultParagraphFont"/>
    <w:uiPriority w:val="20"/>
    <w:qFormat/>
    <w:rsid w:val="00B37113"/>
    <w:rPr>
      <w:i/>
      <w:iCs/>
    </w:rPr>
  </w:style>
  <w:style w:type="character" w:customStyle="1" w:styleId="cf01">
    <w:name w:val="cf01"/>
    <w:basedOn w:val="DefaultParagraphFont"/>
    <w:rsid w:val="00760F20"/>
    <w:rPr>
      <w:rFonts w:ascii="Segoe UI" w:hAnsi="Segoe UI" w:cs="Segoe UI" w:hint="default"/>
      <w:sz w:val="18"/>
      <w:szCs w:val="18"/>
    </w:rPr>
  </w:style>
  <w:style w:type="paragraph" w:customStyle="1" w:styleId="Paragraph">
    <w:name w:val="Paragraph"/>
    <w:link w:val="ParagraphChar"/>
    <w:rsid w:val="00760F20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locked/>
    <w:rsid w:val="00760F20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B3BB1"/>
  </w:style>
  <w:style w:type="character" w:customStyle="1" w:styleId="bkciteavail">
    <w:name w:val="bk_cite_avail"/>
    <w:basedOn w:val="DefaultParagraphFont"/>
    <w:rsid w:val="00E81A80"/>
  </w:style>
  <w:style w:type="paragraph" w:styleId="Revision">
    <w:name w:val="Revision"/>
    <w:hidden/>
    <w:uiPriority w:val="99"/>
    <w:semiHidden/>
    <w:rsid w:val="00B25FDE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285287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5518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253C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9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828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4740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54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9152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3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EDD9E-ABE7-4A25-831D-140082D100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4-10-24T10:08:00Z</dcterms:created>
  <dcterms:modified xsi:type="dcterms:W3CDTF">2024-10-24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ancer-chemotherapy-and-pharmacology</vt:lpwstr>
  </property>
  <property fmtid="{D5CDD505-2E9C-101B-9397-08002B2CF9AE}" pid="11" name="Mendeley Recent Style Name 4_1">
    <vt:lpwstr>Cancer Chemotherapy and Pharmacolog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csl.mendeley.com/styles/14779243/Clinical-Pharmacy-Kloft-2</vt:lpwstr>
  </property>
  <property fmtid="{D5CDD505-2E9C-101B-9397-08002B2CF9AE}" pid="17" name="Mendeley Recent Style Name 7_1">
    <vt:lpwstr>Clinical Pharmacy Kloft 2.2</vt:lpwstr>
  </property>
  <property fmtid="{D5CDD505-2E9C-101B-9397-08002B2CF9AE}" pid="18" name="Mendeley Recent Style Id 8_1">
    <vt:lpwstr>http://www.zotero.org/styles/clinical-pharmacy-kloft-7-long</vt:lpwstr>
  </property>
  <property fmtid="{D5CDD505-2E9C-101B-9397-08002B2CF9AE}" pid="19" name="Mendeley Recent Style Name 8_1">
    <vt:lpwstr>Clinical Pharmacy Kloft 7 long</vt:lpwstr>
  </property>
  <property fmtid="{D5CDD505-2E9C-101B-9397-08002B2CF9AE}" pid="20" name="Mendeley Recent Style Id 9_1">
    <vt:lpwstr>http://www.zotero.org/styles/ieee</vt:lpwstr>
  </property>
  <property fmtid="{D5CDD505-2E9C-101B-9397-08002B2CF9AE}" pid="21" name="Mendeley Recent Style Name 9_1">
    <vt:lpwstr>IEE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8441fe0-6af0-3811-b0c4-e20860192566</vt:lpwstr>
  </property>
  <property fmtid="{D5CDD505-2E9C-101B-9397-08002B2CF9AE}" pid="24" name="Mendeley Citation Style_1">
    <vt:lpwstr>http://www.zotero.org/styles/clinical-pharmacy-kloft-7-long</vt:lpwstr>
  </property>
  <property fmtid="{D5CDD505-2E9C-101B-9397-08002B2CF9AE}" pid="25" name="GrammarlyDocumentId">
    <vt:lpwstr>c80acc0425826eb173e1c8ba0c5599b92c408b6f6e62718205725efc98cf39cd</vt:lpwstr>
  </property>
</Properties>
</file>